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00E" w:rsidRDefault="00FF514B">
      <w:pPr>
        <w:rPr>
          <w:rFonts w:ascii="Times New Roman" w:hAnsi="Times New Roman" w:cs="Times New Roman"/>
        </w:rPr>
      </w:pPr>
      <w:r w:rsidRPr="000D5BCB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:</w:t>
      </w:r>
      <w:r w:rsidRPr="000D5BCB">
        <w:rPr>
          <w:rFonts w:ascii="Times New Roman" w:hAnsi="Times New Roman" w:cs="Times New Roman"/>
        </w:rPr>
        <w:t xml:space="preserve"> Summary of real-time PCR results</w:t>
      </w:r>
      <w:r w:rsidR="00204B33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page" w:horzAnchor="margin" w:tblpXSpec="center" w:tblpY="2146"/>
        <w:tblW w:w="0" w:type="auto"/>
        <w:tblLook w:val="04A0" w:firstRow="1" w:lastRow="0" w:firstColumn="1" w:lastColumn="0" w:noHBand="0" w:noVBand="1"/>
      </w:tblPr>
      <w:tblGrid>
        <w:gridCol w:w="894"/>
        <w:gridCol w:w="915"/>
        <w:gridCol w:w="1134"/>
        <w:gridCol w:w="3969"/>
        <w:gridCol w:w="1537"/>
        <w:gridCol w:w="2691"/>
        <w:gridCol w:w="3034"/>
      </w:tblGrid>
      <w:tr w:rsidR="00FF514B" w:rsidRPr="000D5BCB" w:rsidTr="00FF514B">
        <w:trPr>
          <w:trHeight w:val="405"/>
        </w:trPr>
        <w:tc>
          <w:tcPr>
            <w:tcW w:w="8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species of animal</w:t>
            </w:r>
          </w:p>
        </w:tc>
        <w:tc>
          <w:tcPr>
            <w:tcW w:w="91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animal ID</w:t>
            </w:r>
          </w:p>
        </w:tc>
        <w:tc>
          <w:tcPr>
            <w:tcW w:w="1123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type of sample</w:t>
            </w:r>
          </w:p>
        </w:tc>
      </w:tr>
      <w:tr w:rsidR="00FF514B" w:rsidRPr="000D5BCB" w:rsidTr="00FF514B">
        <w:trPr>
          <w:trHeight w:val="284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ind w:leftChars="-51" w:left="-4" w:hangingChars="51" w:hanging="108"/>
              <w:jc w:val="center"/>
              <w:rPr>
                <w:rFonts w:ascii="Times New Roman" w:hAnsi="Times New Roman" w:cs="Times New Roman"/>
                <w:b/>
              </w:rPr>
            </w:pPr>
            <w:r w:rsidRPr="00C66E1F" w:rsidDel="000A382A">
              <w:rPr>
                <w:rFonts w:ascii="Times New Roman" w:hAnsi="Times New Roman" w:cs="Times New Roman"/>
                <w:b/>
              </w:rPr>
              <w:t xml:space="preserve"> </w:t>
            </w:r>
            <w:r w:rsidRPr="00C66E1F">
              <w:rPr>
                <w:rFonts w:ascii="Times New Roman" w:hAnsi="Times New Roman" w:cs="Times New Roman"/>
                <w:b/>
              </w:rPr>
              <w:t xml:space="preserve">rectal swabs </w:t>
            </w:r>
          </w:p>
          <w:p w:rsidR="00FF514B" w:rsidRPr="00C66E1F" w:rsidRDefault="00FF514B" w:rsidP="00041F12">
            <w:pPr>
              <w:ind w:leftChars="-51" w:left="-4" w:hangingChars="51" w:hanging="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>C.</w:t>
            </w:r>
            <w:r w:rsidR="004659C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pecorum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blood</w:t>
            </w:r>
          </w:p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</w:t>
            </w:r>
            <w:r w:rsidRPr="00C66E1F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10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conjunctive swab</w:t>
            </w:r>
          </w:p>
          <w:p w:rsidR="00FF514B" w:rsidRPr="00C66E1F" w:rsidRDefault="00FF514B" w:rsidP="00041F12">
            <w:pPr>
              <w:ind w:left="-110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  <w:i/>
              </w:rPr>
              <w:t xml:space="preserve"> / 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0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vaginal swab</w:t>
            </w:r>
          </w:p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（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）</w:t>
            </w:r>
          </w:p>
        </w:tc>
      </w:tr>
      <w:tr w:rsidR="00FF514B" w:rsidRPr="000D5BCB" w:rsidTr="00FF514B">
        <w:trPr>
          <w:trHeight w:val="284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84682A" w:rsidRDefault="009F62BE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="0084682A" w:rsidRPr="0084682A">
              <w:rPr>
                <w:rFonts w:ascii="Times New Roman" w:hAnsi="Times New Roman" w:cs="Times New Roman"/>
                <w:b/>
              </w:rPr>
              <w:t>opies/</w:t>
            </w:r>
            <w:proofErr w:type="spellStart"/>
            <w:r w:rsidR="0084682A" w:rsidRPr="0084682A">
              <w:rPr>
                <w:rFonts w:ascii="Times New Roman" w:hAnsi="Times New Roman" w:cs="Times New Roman"/>
                <w:b/>
              </w:rPr>
              <w:t>μl</w:t>
            </w:r>
            <w:proofErr w:type="spellEnd"/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  <w:b/>
              </w:rPr>
            </w:pPr>
            <w:r w:rsidRPr="000D5BCB">
              <w:rPr>
                <w:rFonts w:ascii="Times New Roman" w:hAnsi="Times New Roman" w:cs="Times New Roman"/>
                <w:b/>
              </w:rPr>
              <w:t>fox</w:t>
            </w:r>
          </w:p>
        </w:tc>
        <w:tc>
          <w:tcPr>
            <w:tcW w:w="91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43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54.57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123.50</w:t>
            </w:r>
          </w:p>
        </w:tc>
        <w:tc>
          <w:tcPr>
            <w:tcW w:w="15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ND </w:t>
            </w:r>
          </w:p>
        </w:tc>
        <w:tc>
          <w:tcPr>
            <w:tcW w:w="26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78</w:t>
            </w:r>
            <w:r w:rsidR="00FF514B" w:rsidRPr="000D5BCB">
              <w:rPr>
                <w:rFonts w:ascii="Times New Roman" w:hAnsi="Times New Roman" w:cs="Times New Roman"/>
              </w:rPr>
              <w:t xml:space="preserve"> / 37.65</w:t>
            </w:r>
            <w:r>
              <w:rPr>
                <w:rFonts w:ascii="Times New Roman" w:hAnsi="Times New Roman" w:cs="Times New Roman" w:hint="eastAsia"/>
              </w:rPr>
              <w:t>41.74</w:t>
            </w:r>
            <w:r w:rsidR="00FF514B">
              <w:rPr>
                <w:rFonts w:ascii="Times New Roman" w:hAnsi="Times New Roman" w:cs="Times New Roman"/>
              </w:rPr>
              <w:t xml:space="preserve">                                 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67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31.05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73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38.7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2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37.11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04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48.69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17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77.9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64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52.96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16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53.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86.27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60.80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ND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1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86.10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34.61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ND 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2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98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42.63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.06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86.10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79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20.5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0.60</w:t>
            </w:r>
            <w:r w:rsidR="0009605A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72.20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40</w:t>
            </w:r>
            <w:r w:rsidR="00FF514B" w:rsidRPr="000D5BCB">
              <w:rPr>
                <w:rFonts w:ascii="Times New Roman" w:hAnsi="Times New Roman" w:cs="Times New Roman"/>
              </w:rPr>
              <w:t xml:space="preserve"> / 37.</w:t>
            </w: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7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41F1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9.86</w:t>
            </w:r>
            <w:r w:rsidR="0009605A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46.73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96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78.7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146F4">
              <w:t>—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.85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55.81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01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53.14</w:t>
            </w:r>
          </w:p>
        </w:tc>
        <w:tc>
          <w:tcPr>
            <w:tcW w:w="30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15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25.71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1.18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43.88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70.8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42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75.59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36.40 / 37.01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</w:tr>
      <w:tr w:rsidR="00FF514B" w:rsidRPr="000D5BCB" w:rsidTr="00FF514B"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7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5.71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 xml:space="preserve"> 46.37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68.52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14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89.13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04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79.68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39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57.06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8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8.77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52.43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70.8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5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59.38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93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30.69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09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09605A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1.24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 w:themeColor="text1"/>
              </w:rPr>
              <w:t>28.91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72.4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.52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100.35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3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7.68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>65.08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ND 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72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57.42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4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8.97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>38.00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85.7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39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49.58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47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87.52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6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3.50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>39.78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  <w:color w:val="000000" w:themeColor="text1"/>
              </w:rPr>
              <w:t>82.71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60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60.80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36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21.79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8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2.00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>34.26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85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97.50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99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69.53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04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54.92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19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3.65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>41.92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52 / </w:t>
            </w:r>
            <w:r w:rsidR="005D34A2">
              <w:rPr>
                <w:rFonts w:ascii="Times New Roman" w:hAnsi="Times New Roman" w:cs="Times New Roman" w:hint="eastAsia"/>
              </w:rPr>
              <w:t>83.07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51.18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2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84682A" w:rsidP="005D34A2">
            <w:pPr>
              <w:ind w:firstLineChars="419" w:firstLine="8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.29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="005D34A2">
              <w:rPr>
                <w:rFonts w:ascii="Times New Roman" w:hAnsi="Times New Roman" w:cs="Times New Roman" w:hint="eastAsia"/>
                <w:color w:val="000000" w:themeColor="text1"/>
              </w:rPr>
              <w:t xml:space="preserve">61.16 </w:t>
            </w:r>
            <w:r w:rsidR="00FF514B" w:rsidRPr="000D5BCB">
              <w:rPr>
                <w:rFonts w:ascii="Times New Roman" w:hAnsi="Times New Roman" w:cs="Times New Roman"/>
                <w:color w:val="000000" w:themeColor="text1"/>
              </w:rPr>
              <w:t>/ ND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D34A2" w:rsidP="005D3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10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92.16</w:t>
            </w:r>
          </w:p>
        </w:tc>
        <w:tc>
          <w:tcPr>
            <w:tcW w:w="26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21ECF" w:rsidP="00F2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09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53.68</w:t>
            </w:r>
          </w:p>
        </w:tc>
        <w:tc>
          <w:tcPr>
            <w:tcW w:w="30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5458AA" w:rsidP="0054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56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 w:hint="eastAsia"/>
              </w:rPr>
              <w:t xml:space="preserve"> 60.80</w:t>
            </w:r>
          </w:p>
        </w:tc>
      </w:tr>
    </w:tbl>
    <w:p w:rsidR="00FF514B" w:rsidRDefault="00FF514B"/>
    <w:p w:rsidR="00FF514B" w:rsidRDefault="00FF514B">
      <w:bookmarkStart w:id="0" w:name="_GoBack"/>
      <w:bookmarkEnd w:id="0"/>
    </w:p>
    <w:p w:rsidR="00FF514B" w:rsidRDefault="00FF514B"/>
    <w:tbl>
      <w:tblPr>
        <w:tblStyle w:val="a3"/>
        <w:tblpPr w:leftFromText="180" w:rightFromText="180" w:vertAnchor="page" w:horzAnchor="margin" w:tblpXSpec="center" w:tblpY="1996"/>
        <w:tblW w:w="0" w:type="auto"/>
        <w:tblLook w:val="04A0" w:firstRow="1" w:lastRow="0" w:firstColumn="1" w:lastColumn="0" w:noHBand="0" w:noVBand="1"/>
      </w:tblPr>
      <w:tblGrid>
        <w:gridCol w:w="894"/>
        <w:gridCol w:w="915"/>
        <w:gridCol w:w="1134"/>
        <w:gridCol w:w="3969"/>
        <w:gridCol w:w="1631"/>
        <w:gridCol w:w="2691"/>
        <w:gridCol w:w="2986"/>
      </w:tblGrid>
      <w:tr w:rsidR="00FF514B" w:rsidRPr="000D5BCB" w:rsidTr="00FF514B">
        <w:trPr>
          <w:trHeight w:val="405"/>
        </w:trPr>
        <w:tc>
          <w:tcPr>
            <w:tcW w:w="8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species of animal</w:t>
            </w:r>
          </w:p>
        </w:tc>
        <w:tc>
          <w:tcPr>
            <w:tcW w:w="91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animal ID</w:t>
            </w:r>
          </w:p>
        </w:tc>
        <w:tc>
          <w:tcPr>
            <w:tcW w:w="1123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type of sample</w:t>
            </w:r>
          </w:p>
        </w:tc>
      </w:tr>
      <w:tr w:rsidR="00FF514B" w:rsidRPr="000D5BCB" w:rsidTr="00FF514B">
        <w:trPr>
          <w:trHeight w:val="284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ind w:leftChars="-51" w:left="-4" w:hangingChars="51" w:hanging="108"/>
              <w:jc w:val="center"/>
              <w:rPr>
                <w:rFonts w:ascii="Times New Roman" w:hAnsi="Times New Roman" w:cs="Times New Roman"/>
                <w:b/>
              </w:rPr>
            </w:pPr>
            <w:r w:rsidRPr="00C66E1F" w:rsidDel="000A382A">
              <w:rPr>
                <w:rFonts w:ascii="Times New Roman" w:hAnsi="Times New Roman" w:cs="Times New Roman"/>
                <w:b/>
              </w:rPr>
              <w:t xml:space="preserve"> </w:t>
            </w:r>
            <w:r w:rsidRPr="00C66E1F">
              <w:rPr>
                <w:rFonts w:ascii="Times New Roman" w:hAnsi="Times New Roman" w:cs="Times New Roman"/>
                <w:b/>
              </w:rPr>
              <w:t xml:space="preserve">rectal swabs </w:t>
            </w:r>
          </w:p>
          <w:p w:rsidR="00FF514B" w:rsidRPr="00C66E1F" w:rsidRDefault="00FF514B" w:rsidP="00041F12">
            <w:pPr>
              <w:ind w:leftChars="-51" w:left="-4" w:hangingChars="51" w:hanging="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>C.</w:t>
            </w:r>
            <w:r w:rsidR="00BE269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pecorum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blood</w:t>
            </w:r>
          </w:p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10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conjunctive swab</w:t>
            </w:r>
          </w:p>
          <w:p w:rsidR="00FF514B" w:rsidRPr="00C66E1F" w:rsidRDefault="00FF514B" w:rsidP="00041F12">
            <w:pPr>
              <w:ind w:left="-110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  <w:i/>
              </w:rPr>
              <w:t xml:space="preserve"> / 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vaginal swab</w:t>
            </w:r>
          </w:p>
          <w:p w:rsidR="00FF514B" w:rsidRPr="00C66E1F" w:rsidRDefault="00FF514B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（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）</w:t>
            </w:r>
          </w:p>
        </w:tc>
      </w:tr>
      <w:tr w:rsidR="00FF514B" w:rsidRPr="000D5BCB" w:rsidTr="00FF514B">
        <w:trPr>
          <w:trHeight w:val="284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9F62BE" w:rsidP="00041F12">
            <w:pPr>
              <w:ind w:left="-10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Pr="0084682A">
              <w:rPr>
                <w:rFonts w:ascii="Times New Roman" w:hAnsi="Times New Roman" w:cs="Times New Roman"/>
                <w:b/>
              </w:rPr>
              <w:t>opies/</w:t>
            </w:r>
            <w:proofErr w:type="spellStart"/>
            <w:r w:rsidRPr="0084682A">
              <w:rPr>
                <w:rFonts w:ascii="Times New Roman" w:hAnsi="Times New Roman" w:cs="Times New Roman"/>
                <w:b/>
              </w:rPr>
              <w:t>μl</w:t>
            </w:r>
            <w:proofErr w:type="spellEnd"/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  <w:b/>
              </w:rPr>
            </w:pPr>
            <w:r w:rsidRPr="000D5BCB">
              <w:rPr>
                <w:rFonts w:ascii="Times New Roman" w:hAnsi="Times New Roman" w:cs="Times New Roman"/>
                <w:b/>
              </w:rPr>
              <w:t>mink</w:t>
            </w:r>
          </w:p>
        </w:tc>
        <w:tc>
          <w:tcPr>
            <w:tcW w:w="91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1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</w:tr>
      <w:tr w:rsidR="00FF514B" w:rsidRPr="000D5BCB" w:rsidTr="00FF514B"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2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88710D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3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4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84682A" w:rsidP="0009605A">
            <w:pPr>
              <w:ind w:firstLineChars="218"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.95</w:t>
            </w:r>
            <w:r w:rsidR="00FF514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  <w:color w:val="000000"/>
                <w:sz w:val="22"/>
              </w:rPr>
              <w:t>42.10</w:t>
            </w:r>
            <w:r w:rsidR="00FF514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/ ND 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b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6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b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7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8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09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3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4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5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300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6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7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9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2B568F">
              <w:t>—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</w:tr>
      <w:tr w:rsidR="00FF514B" w:rsidRPr="000D5BCB" w:rsidTr="00FF514B">
        <w:trPr>
          <w:trHeight w:val="285"/>
        </w:trPr>
        <w:tc>
          <w:tcPr>
            <w:tcW w:w="8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  <w:color w:val="000000"/>
                <w:szCs w:val="21"/>
              </w:rPr>
              <w:t>M2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ind w:firstLineChars="218" w:firstLine="4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BCB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  <w:tc>
          <w:tcPr>
            <w:tcW w:w="269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  <w:tc>
          <w:tcPr>
            <w:tcW w:w="31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D </w:t>
            </w:r>
          </w:p>
        </w:tc>
      </w:tr>
    </w:tbl>
    <w:p w:rsidR="00FF514B" w:rsidRDefault="00FF514B"/>
    <w:p w:rsidR="00FF514B" w:rsidRPr="00FF514B" w:rsidRDefault="00FF514B" w:rsidP="00FF514B"/>
    <w:p w:rsidR="00FF514B" w:rsidRDefault="00FF514B" w:rsidP="00FF514B">
      <w:pPr>
        <w:ind w:firstLine="720"/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997"/>
        <w:gridCol w:w="942"/>
        <w:gridCol w:w="4019"/>
        <w:gridCol w:w="1669"/>
        <w:gridCol w:w="2817"/>
        <w:gridCol w:w="2680"/>
      </w:tblGrid>
      <w:tr w:rsidR="00FF514B" w:rsidRPr="000D5BCB" w:rsidTr="00FF514B">
        <w:trPr>
          <w:trHeight w:val="405"/>
          <w:jc w:val="center"/>
        </w:trPr>
        <w:tc>
          <w:tcPr>
            <w:tcW w:w="109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lastRenderedPageBreak/>
              <w:t>species of animal</w:t>
            </w:r>
          </w:p>
        </w:tc>
        <w:tc>
          <w:tcPr>
            <w:tcW w:w="99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94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animal ID</w:t>
            </w:r>
          </w:p>
        </w:tc>
        <w:tc>
          <w:tcPr>
            <w:tcW w:w="11139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type of sample</w:t>
            </w:r>
          </w:p>
        </w:tc>
      </w:tr>
      <w:tr w:rsidR="00FF514B" w:rsidRPr="000D5BCB" w:rsidTr="00FF514B">
        <w:trPr>
          <w:trHeight w:val="284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rectal swabs</w:t>
            </w:r>
          </w:p>
          <w:p w:rsidR="00FF514B" w:rsidRPr="00C66E1F" w:rsidRDefault="00FF514B" w:rsidP="00041F12">
            <w:pPr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>C.</w:t>
            </w:r>
            <w:r w:rsidR="003962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pecorum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blood</w:t>
            </w:r>
          </w:p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</w:t>
            </w:r>
            <w:r w:rsidRPr="00C66E1F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9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conjunctive swab</w:t>
            </w:r>
          </w:p>
          <w:p w:rsidR="00FF514B" w:rsidRPr="00C66E1F" w:rsidRDefault="00FF514B" w:rsidP="00041F12">
            <w:pPr>
              <w:ind w:left="-19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  <w:i/>
              </w:rPr>
              <w:t xml:space="preserve"> / 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C66E1F" w:rsidRDefault="00FF514B" w:rsidP="00041F12">
            <w:pPr>
              <w:ind w:left="-1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vaginal swab</w:t>
            </w:r>
          </w:p>
          <w:p w:rsidR="00FF514B" w:rsidRPr="00C66E1F" w:rsidRDefault="00FF514B" w:rsidP="00041F12">
            <w:pPr>
              <w:ind w:left="-1"/>
              <w:jc w:val="center"/>
              <w:rPr>
                <w:rFonts w:ascii="Times New Roman" w:hAnsi="Times New Roman" w:cs="Times New Roman"/>
                <w:b/>
              </w:rPr>
            </w:pPr>
            <w:r w:rsidRPr="00C66E1F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Chlamydiaceae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 xml:space="preserve"> / </w:t>
            </w:r>
            <w:r w:rsidRPr="00C66E1F">
              <w:rPr>
                <w:rFonts w:ascii="Times New Roman" w:hAnsi="Times New Roman" w:cs="Times New Roman"/>
                <w:b/>
                <w:i/>
              </w:rPr>
              <w:t xml:space="preserve">C. </w:t>
            </w:r>
            <w:proofErr w:type="spellStart"/>
            <w:r w:rsidRPr="00C66E1F">
              <w:rPr>
                <w:rFonts w:ascii="Times New Roman" w:hAnsi="Times New Roman" w:cs="Times New Roman"/>
                <w:b/>
                <w:i/>
              </w:rPr>
              <w:t>abortus</w:t>
            </w:r>
            <w:proofErr w:type="spellEnd"/>
            <w:r w:rsidRPr="00C66E1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F514B" w:rsidRPr="000D5BCB" w:rsidTr="00FF514B">
        <w:trPr>
          <w:trHeight w:val="284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FF514B" w:rsidP="00041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39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C66E1F" w:rsidRDefault="009F62BE" w:rsidP="00041F12">
            <w:pPr>
              <w:ind w:left="-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Pr="0084682A">
              <w:rPr>
                <w:rFonts w:ascii="Times New Roman" w:hAnsi="Times New Roman" w:cs="Times New Roman"/>
                <w:b/>
              </w:rPr>
              <w:t>opies/</w:t>
            </w:r>
            <w:proofErr w:type="spellStart"/>
            <w:r w:rsidRPr="0084682A">
              <w:rPr>
                <w:rFonts w:ascii="Times New Roman" w:hAnsi="Times New Roman" w:cs="Times New Roman"/>
                <w:b/>
              </w:rPr>
              <w:t>μl</w:t>
            </w:r>
            <w:proofErr w:type="spellEnd"/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  <w:b/>
              </w:rPr>
            </w:pPr>
            <w:r w:rsidRPr="000D5BCB">
              <w:rPr>
                <w:rFonts w:ascii="Times New Roman" w:hAnsi="Times New Roman" w:cs="Times New Roman"/>
                <w:b/>
              </w:rPr>
              <w:t>raccoon dog</w:t>
            </w:r>
          </w:p>
        </w:tc>
        <w:tc>
          <w:tcPr>
            <w:tcW w:w="99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1</w:t>
            </w:r>
          </w:p>
        </w:tc>
        <w:tc>
          <w:tcPr>
            <w:tcW w:w="40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81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67.93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9F62BE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2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59.5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4006EA">
              <w:t>—</w:t>
            </w:r>
          </w:p>
        </w:tc>
      </w:tr>
      <w:tr w:rsidR="00FF514B" w:rsidRPr="000D5BCB" w:rsidTr="00FF514B">
        <w:trPr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2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.8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176.24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9F62BE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51</w:t>
            </w:r>
            <w:r w:rsidR="00FF514B" w:rsidRPr="000D5BCB">
              <w:rPr>
                <w:rFonts w:ascii="Times New Roman" w:hAnsi="Times New Roman" w:cs="Times New Roman"/>
              </w:rPr>
              <w:t xml:space="preserve"> / 3</w:t>
            </w:r>
            <w:r w:rsidR="0009605A">
              <w:rPr>
                <w:rFonts w:ascii="Times New Roman" w:hAnsi="Times New Roman" w:cs="Times New Roman" w:hint="eastAsia"/>
              </w:rPr>
              <w:t>4.9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4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.71</w:t>
            </w:r>
            <w:r w:rsidR="00FF514B" w:rsidRPr="000D5BCB">
              <w:rPr>
                <w:rFonts w:ascii="Times New Roman" w:hAnsi="Times New Roman" w:cs="Times New Roman"/>
              </w:rPr>
              <w:t xml:space="preserve">/ </w:t>
            </w:r>
            <w:r w:rsidR="00A22DD2">
              <w:rPr>
                <w:rFonts w:ascii="Times New Roman" w:hAnsi="Times New Roman" w:cs="Times New Roman" w:hint="eastAsia"/>
              </w:rPr>
              <w:t>158.78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A22DD2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56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78.9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6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69</w:t>
            </w:r>
            <w:r w:rsidR="00FF514B" w:rsidRPr="000D5BCB">
              <w:rPr>
                <w:rFonts w:ascii="Times New Roman" w:hAnsi="Times New Roman" w:cs="Times New Roman"/>
              </w:rPr>
              <w:t xml:space="preserve">/ </w:t>
            </w:r>
            <w:r w:rsidR="00A22DD2">
              <w:rPr>
                <w:rFonts w:ascii="Times New Roman" w:hAnsi="Times New Roman" w:cs="Times New Roman" w:hint="eastAsia"/>
              </w:rPr>
              <w:t>151.66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7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80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94.29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8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.62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123.68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9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.60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123.33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0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12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120.12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.2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120.66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A22DD2" w:rsidP="009F6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95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</w:rPr>
              <w:t>38.71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A22DD2" w:rsidP="00041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54</w:t>
            </w:r>
            <w:r w:rsidR="0009605A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71.1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2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A22DD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83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A22DD2">
              <w:rPr>
                <w:rFonts w:ascii="Times New Roman" w:hAnsi="Times New Roman" w:cs="Times New Roman" w:hint="eastAsia"/>
              </w:rPr>
              <w:t>91.09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3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041F1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.76</w:t>
            </w:r>
            <w:r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124.58</w:t>
            </w:r>
            <w:r w:rsidR="00FF514B" w:rsidRPr="000D5BCB">
              <w:rPr>
                <w:rFonts w:ascii="Times New Roman" w:hAnsi="Times New Roman" w:cs="Times New Roman"/>
              </w:rPr>
              <w:t xml:space="preserve"> / ND 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A22DD2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31</w:t>
            </w:r>
            <w:r w:rsidR="00FF514B" w:rsidRPr="000D5BCB">
              <w:rPr>
                <w:rFonts w:ascii="Times New Roman" w:hAnsi="Times New Roman" w:cs="Times New Roman"/>
              </w:rPr>
              <w:t xml:space="preserve"> /</w:t>
            </w:r>
            <w:r w:rsidR="0009605A">
              <w:rPr>
                <w:rFonts w:ascii="Times New Roman" w:hAnsi="Times New Roman" w:cs="Times New Roman" w:hint="eastAsia"/>
              </w:rPr>
              <w:t xml:space="preserve"> 51.8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390C57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4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041F1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.50</w:t>
            </w:r>
            <w:r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106.41</w:t>
            </w:r>
            <w:r w:rsidR="00FF514B" w:rsidRPr="000D5BCB">
              <w:rPr>
                <w:rFonts w:ascii="Times New Roman" w:hAnsi="Times New Roman" w:cs="Times New Roman"/>
              </w:rPr>
              <w:t xml:space="preserve"> / ND 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A22DD2" w:rsidP="009F6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10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</w:rPr>
              <w:t>73.81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FF514B" w:rsidRPr="000D5BCB" w:rsidRDefault="00A22DD2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84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56.5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88710D">
              <w:t>—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3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041F1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.49</w:t>
            </w:r>
            <w:r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176.42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A22DD2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5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57.60</w:t>
            </w:r>
          </w:p>
        </w:tc>
        <w:tc>
          <w:tcPr>
            <w:tcW w:w="297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05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041F12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.06</w:t>
            </w:r>
            <w:r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148.81</w:t>
            </w:r>
            <w:r w:rsidR="00FF514B" w:rsidRPr="000D5BCB">
              <w:rPr>
                <w:rFonts w:ascii="Times New Roman" w:hAnsi="Times New Roman" w:cs="Times New Roman"/>
              </w:rPr>
              <w:t xml:space="preserve"> / ND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9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ND</w:t>
            </w:r>
          </w:p>
        </w:tc>
      </w:tr>
      <w:tr w:rsidR="00FF514B" w:rsidRPr="000D5BCB" w:rsidTr="00FF514B">
        <w:trPr>
          <w:trHeight w:val="285"/>
          <w:jc w:val="center"/>
        </w:trPr>
        <w:tc>
          <w:tcPr>
            <w:tcW w:w="109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F514B" w:rsidRPr="000D5BCB" w:rsidRDefault="00FF514B" w:rsidP="00041F12">
            <w:pPr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R15</w:t>
            </w:r>
          </w:p>
        </w:tc>
        <w:tc>
          <w:tcPr>
            <w:tcW w:w="40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F514B" w:rsidRPr="000D5BCB" w:rsidRDefault="00F1420C" w:rsidP="00F1420C">
            <w:pPr>
              <w:ind w:leftChars="-27" w:left="-59" w:firstLineChars="337" w:firstLine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09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>
              <w:rPr>
                <w:rFonts w:ascii="Times New Roman" w:hAnsi="Times New Roman" w:cs="Times New Roman" w:hint="eastAsia"/>
              </w:rPr>
              <w:t>89.48</w:t>
            </w:r>
            <w:r w:rsidR="00FF514B" w:rsidRPr="000D5BCB">
              <w:rPr>
                <w:rFonts w:ascii="Times New Roman" w:hAnsi="Times New Roman" w:cs="Times New Roman"/>
              </w:rPr>
              <w:t xml:space="preserve"> / ND 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A22DD2" w:rsidP="009F6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37</w:t>
            </w:r>
            <w:r w:rsidR="00FF514B">
              <w:rPr>
                <w:rFonts w:ascii="Times New Roman" w:hAnsi="Times New Roman" w:cs="Times New Roman" w:hint="eastAsia"/>
              </w:rPr>
              <w:t xml:space="preserve"> / </w:t>
            </w:r>
            <w:r w:rsidR="009F62BE">
              <w:rPr>
                <w:rFonts w:ascii="Times New Roman" w:hAnsi="Times New Roman" w:cs="Times New Roman" w:hint="eastAsia"/>
              </w:rPr>
              <w:t>69.00</w:t>
            </w:r>
          </w:p>
        </w:tc>
        <w:tc>
          <w:tcPr>
            <w:tcW w:w="28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A22DD2" w:rsidP="000960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58</w:t>
            </w:r>
            <w:r w:rsidR="00FF514B" w:rsidRPr="000D5BCB">
              <w:rPr>
                <w:rFonts w:ascii="Times New Roman" w:hAnsi="Times New Roman" w:cs="Times New Roman"/>
              </w:rPr>
              <w:t xml:space="preserve"> / </w:t>
            </w:r>
            <w:r w:rsidR="0009605A">
              <w:rPr>
                <w:rFonts w:ascii="Times New Roman" w:hAnsi="Times New Roman" w:cs="Times New Roman" w:hint="eastAsia"/>
              </w:rPr>
              <w:t>44.59</w:t>
            </w:r>
          </w:p>
        </w:tc>
        <w:tc>
          <w:tcPr>
            <w:tcW w:w="29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F514B" w:rsidRPr="000D5BCB" w:rsidRDefault="00FF514B" w:rsidP="00041F12">
            <w:pPr>
              <w:jc w:val="center"/>
              <w:rPr>
                <w:rFonts w:ascii="Times New Roman" w:hAnsi="Times New Roman" w:cs="Times New Roman"/>
              </w:rPr>
            </w:pPr>
            <w:r w:rsidRPr="000D5BCB">
              <w:rPr>
                <w:rFonts w:ascii="Times New Roman" w:hAnsi="Times New Roman" w:cs="Times New Roman"/>
              </w:rPr>
              <w:t>36.02 / 36.52</w:t>
            </w:r>
          </w:p>
        </w:tc>
      </w:tr>
    </w:tbl>
    <w:p w:rsidR="00FF514B" w:rsidRPr="00FF514B" w:rsidRDefault="00FF514B" w:rsidP="00FF514B">
      <w:pPr>
        <w:ind w:firstLine="720"/>
      </w:pPr>
    </w:p>
    <w:p w:rsidR="00FF514B" w:rsidRPr="00FF514B" w:rsidRDefault="00FF514B" w:rsidP="00FF514B"/>
    <w:p w:rsidR="00FF514B" w:rsidRPr="00FF514B" w:rsidRDefault="00FF514B" w:rsidP="00FF514B"/>
    <w:p w:rsidR="00FF514B" w:rsidRPr="00FF514B" w:rsidRDefault="00FF514B" w:rsidP="00FF514B"/>
    <w:p w:rsidR="00FF514B" w:rsidRPr="00FF514B" w:rsidRDefault="00FF514B" w:rsidP="00FF514B"/>
    <w:p w:rsidR="00FF514B" w:rsidRPr="00FF514B" w:rsidRDefault="00FF514B" w:rsidP="00FF514B"/>
    <w:p w:rsidR="00FF514B" w:rsidRPr="00FF514B" w:rsidRDefault="00FF514B" w:rsidP="00FF514B"/>
    <w:sectPr w:rsidR="00FF514B" w:rsidRPr="00FF514B" w:rsidSect="00FF51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4B"/>
    <w:rsid w:val="0004500E"/>
    <w:rsid w:val="0009605A"/>
    <w:rsid w:val="00204B33"/>
    <w:rsid w:val="0039628B"/>
    <w:rsid w:val="004659C6"/>
    <w:rsid w:val="005458AA"/>
    <w:rsid w:val="005D34A2"/>
    <w:rsid w:val="0084682A"/>
    <w:rsid w:val="009F62BE"/>
    <w:rsid w:val="00A22DD2"/>
    <w:rsid w:val="00BE2691"/>
    <w:rsid w:val="00C66E1F"/>
    <w:rsid w:val="00F1420C"/>
    <w:rsid w:val="00F21ECF"/>
    <w:rsid w:val="00FF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514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514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Windows 用户</cp:lastModifiedBy>
  <cp:revision>3</cp:revision>
  <dcterms:created xsi:type="dcterms:W3CDTF">2018-09-07T11:43:00Z</dcterms:created>
  <dcterms:modified xsi:type="dcterms:W3CDTF">2018-11-05T14:57:00Z</dcterms:modified>
</cp:coreProperties>
</file>